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7B0" w:rsidRDefault="006B37FC">
      <w:pPr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Supplementary </w:t>
      </w:r>
      <w:r w:rsidR="008177B0" w:rsidRPr="00D039F2">
        <w:rPr>
          <w:rFonts w:ascii="Arial" w:eastAsia="Times New Roman" w:hAnsi="Arial" w:cs="Arial"/>
          <w:b/>
          <w:bCs/>
          <w:color w:val="000000"/>
        </w:rPr>
        <w:t>Table 1. Statistical an</w:t>
      </w:r>
      <w:r>
        <w:rPr>
          <w:rFonts w:ascii="Arial" w:eastAsia="Times New Roman" w:hAnsi="Arial" w:cs="Arial"/>
          <w:b/>
          <w:bCs/>
          <w:color w:val="000000"/>
        </w:rPr>
        <w:t xml:space="preserve">alysis </w:t>
      </w:r>
      <w:r w:rsidR="008177B0">
        <w:rPr>
          <w:rFonts w:ascii="Arial" w:eastAsia="Times New Roman" w:hAnsi="Arial" w:cs="Arial"/>
          <w:b/>
          <w:bCs/>
          <w:color w:val="000000"/>
        </w:rPr>
        <w:t xml:space="preserve">for the acute effects in </w:t>
      </w:r>
      <w:r w:rsidR="008177B0" w:rsidRPr="00D039F2">
        <w:rPr>
          <w:rFonts w:ascii="Arial" w:eastAsia="Times New Roman" w:hAnsi="Arial" w:cs="Arial"/>
          <w:b/>
          <w:bCs/>
          <w:color w:val="000000"/>
        </w:rPr>
        <w:t>mUPDRS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840"/>
        <w:gridCol w:w="1780"/>
        <w:gridCol w:w="620"/>
        <w:gridCol w:w="940"/>
        <w:gridCol w:w="860"/>
        <w:gridCol w:w="300"/>
        <w:gridCol w:w="3440"/>
        <w:gridCol w:w="860"/>
      </w:tblGrid>
      <w:tr w:rsidR="008177B0" w:rsidRPr="00D039F2" w:rsidTr="00902FBD">
        <w:trPr>
          <w:trHeight w:val="300"/>
        </w:trPr>
        <w:tc>
          <w:tcPr>
            <w:tcW w:w="8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. Wilcoxon test of </w:t>
            </w:r>
            <w:r w:rsidR="00941A9A">
              <w:rPr>
                <w:rFonts w:ascii="Arial" w:eastAsia="Times New Roman" w:hAnsi="Arial" w:cs="Arial"/>
                <w:b/>
                <w:bCs/>
                <w:color w:val="000000"/>
              </w:rPr>
              <w:t>baseline and 5 stimulation days</w:t>
            </w:r>
            <w:bookmarkStart w:id="0" w:name="_GoBack"/>
            <w:bookmarkEnd w:id="0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177B0" w:rsidRPr="00D039F2" w:rsidTr="00902FBD">
        <w:trPr>
          <w:gridAfter w:val="2"/>
          <w:wAfter w:w="4300" w:type="dxa"/>
          <w:trHeight w:val="288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χ</w:t>
            </w: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F, 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177B0" w:rsidRPr="00D039F2" w:rsidTr="00902FBD">
        <w:trPr>
          <w:gridAfter w:val="2"/>
          <w:wAfter w:w="4300" w:type="dxa"/>
          <w:trHeight w:val="288"/>
        </w:trPr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HP J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tDB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 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177B0" w:rsidRPr="00D039F2" w:rsidTr="00902FBD">
        <w:trPr>
          <w:gridAfter w:val="2"/>
          <w:wAfter w:w="4300" w:type="dxa"/>
          <w:trHeight w:val="288"/>
        </w:trPr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Shuffled C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 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177B0" w:rsidRPr="00D039F2" w:rsidTr="00902FBD">
        <w:trPr>
          <w:gridAfter w:val="2"/>
          <w:wAfter w:w="4300" w:type="dxa"/>
          <w:trHeight w:val="288"/>
        </w:trPr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Non-shuffled C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 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177B0" w:rsidRPr="00D039F2" w:rsidTr="00902FBD">
        <w:trPr>
          <w:gridAfter w:val="2"/>
          <w:wAfter w:w="4300" w:type="dxa"/>
          <w:trHeight w:val="288"/>
        </w:trPr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HP B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tDB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 2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177B0" w:rsidRPr="00D039F2" w:rsidTr="00902FBD">
        <w:trPr>
          <w:gridAfter w:val="2"/>
          <w:wAfter w:w="4300" w:type="dxa"/>
          <w:trHeight w:val="288"/>
        </w:trPr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Shuffled C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 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177B0" w:rsidRPr="00D039F2" w:rsidTr="00902FBD">
        <w:trPr>
          <w:gridAfter w:val="2"/>
          <w:wAfter w:w="4300" w:type="dxa"/>
          <w:trHeight w:val="288"/>
        </w:trPr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Non-shuffled C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 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177B0" w:rsidRPr="00D039F2" w:rsidTr="00902FBD">
        <w:trPr>
          <w:gridAfter w:val="2"/>
          <w:wAfter w:w="4300" w:type="dxa"/>
          <w:trHeight w:val="288"/>
        </w:trPr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Shuffled CR</w:t>
            </w:r>
            <w:r w:rsidRPr="00D039F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 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177B0" w:rsidRPr="00D039F2" w:rsidTr="00902FBD">
        <w:trPr>
          <w:gridAfter w:val="2"/>
          <w:wAfter w:w="4300" w:type="dxa"/>
          <w:trHeight w:val="288"/>
        </w:trPr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Non-shuffled CR</w:t>
            </w:r>
            <w:r w:rsidRPr="00D039F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 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8177B0" w:rsidRPr="00D039F2" w:rsidRDefault="008177B0" w:rsidP="008177B0">
      <w:pPr>
        <w:rPr>
          <w:rFonts w:ascii="Arial" w:hAnsi="Arial" w:cs="Arial"/>
        </w:rPr>
      </w:pPr>
      <w:r w:rsidRPr="00D039F2">
        <w:rPr>
          <w:rFonts w:ascii="Arial" w:eastAsia="Times New Roman" w:hAnsi="Arial" w:cs="Arial"/>
          <w:color w:val="000000"/>
          <w:sz w:val="18"/>
          <w:szCs w:val="18"/>
        </w:rPr>
        <w:t>† more effective stimulation intensity and burst frequency</w:t>
      </w:r>
    </w:p>
    <w:tbl>
      <w:tblPr>
        <w:tblW w:w="9991" w:type="dxa"/>
        <w:tblLook w:val="04A0" w:firstRow="1" w:lastRow="0" w:firstColumn="1" w:lastColumn="0" w:noHBand="0" w:noVBand="1"/>
      </w:tblPr>
      <w:tblGrid>
        <w:gridCol w:w="720"/>
        <w:gridCol w:w="1440"/>
        <w:gridCol w:w="270"/>
        <w:gridCol w:w="706"/>
        <w:gridCol w:w="706"/>
        <w:gridCol w:w="706"/>
        <w:gridCol w:w="706"/>
        <w:gridCol w:w="706"/>
        <w:gridCol w:w="501"/>
        <w:gridCol w:w="706"/>
        <w:gridCol w:w="706"/>
        <w:gridCol w:w="706"/>
        <w:gridCol w:w="706"/>
        <w:gridCol w:w="665"/>
        <w:gridCol w:w="41"/>
      </w:tblGrid>
      <w:tr w:rsidR="0074006B" w:rsidRPr="00D039F2" w:rsidTr="00FA0CF7">
        <w:trPr>
          <w:gridAfter w:val="1"/>
          <w:wAfter w:w="41" w:type="dxa"/>
          <w:trHeight w:val="300"/>
        </w:trPr>
        <w:tc>
          <w:tcPr>
            <w:tcW w:w="995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06B" w:rsidRPr="00D039F2" w:rsidRDefault="0074006B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</w:rPr>
              <w:t>B. Daily acute effect of CR DBS compared to baseline and tDB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Steel’s Test with control)</w:t>
            </w:r>
          </w:p>
        </w:tc>
      </w:tr>
      <w:tr w:rsidR="008177B0" w:rsidRPr="00D039F2" w:rsidTr="00902FBD">
        <w:trPr>
          <w:trHeight w:val="288"/>
        </w:trPr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3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74006B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="008177B0"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ntrol = Baseline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30" w:type="dxa"/>
            <w:gridSpan w:val="6"/>
            <w:tcBorders>
              <w:top w:val="single" w:sz="4" w:space="0" w:color="auto"/>
            </w:tcBorders>
            <w:vAlign w:val="center"/>
          </w:tcPr>
          <w:p w:rsidR="008177B0" w:rsidRPr="00D039F2" w:rsidRDefault="0074006B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="008177B0"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ntrol = tDBS</w:t>
            </w:r>
          </w:p>
        </w:tc>
      </w:tr>
      <w:tr w:rsidR="008177B0" w:rsidRPr="00D039F2" w:rsidTr="00902FB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 of stimulation day #</w:t>
            </w:r>
          </w:p>
        </w:tc>
        <w:tc>
          <w:tcPr>
            <w:tcW w:w="501" w:type="dxa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30" w:type="dxa"/>
            <w:gridSpan w:val="6"/>
            <w:tcBorders>
              <w:bottom w:val="single" w:sz="4" w:space="0" w:color="auto"/>
            </w:tcBorders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 of stimulation day #</w:t>
            </w:r>
          </w:p>
        </w:tc>
      </w:tr>
      <w:tr w:rsidR="008177B0" w:rsidRPr="00D039F2" w:rsidTr="00902FBD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8177B0" w:rsidRPr="00D039F2" w:rsidTr="00902FBD">
        <w:trPr>
          <w:trHeight w:val="288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HP 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Shuffled C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3776</w:t>
            </w: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23</w:t>
            </w: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24</w:t>
            </w: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13</w:t>
            </w:r>
          </w:p>
        </w:tc>
        <w:tc>
          <w:tcPr>
            <w:tcW w:w="7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23</w:t>
            </w:r>
          </w:p>
        </w:tc>
        <w:tc>
          <w:tcPr>
            <w:tcW w:w="501" w:type="dxa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doub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007</w:t>
            </w:r>
          </w:p>
        </w:tc>
        <w:tc>
          <w:tcPr>
            <w:tcW w:w="706" w:type="dxa"/>
            <w:tcBorders>
              <w:top w:val="doub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2575</w:t>
            </w:r>
          </w:p>
        </w:tc>
        <w:tc>
          <w:tcPr>
            <w:tcW w:w="706" w:type="dxa"/>
            <w:tcBorders>
              <w:top w:val="doub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9320</w:t>
            </w:r>
          </w:p>
        </w:tc>
        <w:tc>
          <w:tcPr>
            <w:tcW w:w="706" w:type="dxa"/>
            <w:tcBorders>
              <w:top w:val="doub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9913</w:t>
            </w:r>
          </w:p>
        </w:tc>
        <w:tc>
          <w:tcPr>
            <w:tcW w:w="706" w:type="dxa"/>
            <w:gridSpan w:val="2"/>
            <w:tcBorders>
              <w:top w:val="doub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7831</w:t>
            </w:r>
          </w:p>
        </w:tc>
      </w:tr>
      <w:tr w:rsidR="008177B0" w:rsidRPr="00D039F2" w:rsidTr="00902FBD">
        <w:trPr>
          <w:trHeight w:val="288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Non-shuffled C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3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17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9690</w:t>
            </w:r>
          </w:p>
        </w:tc>
        <w:tc>
          <w:tcPr>
            <w:tcW w:w="501" w:type="dxa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8039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1505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401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032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007</w:t>
            </w:r>
          </w:p>
        </w:tc>
      </w:tr>
      <w:tr w:rsidR="008177B0" w:rsidRPr="00D039F2" w:rsidTr="00902FBD">
        <w:trPr>
          <w:trHeight w:val="288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HP 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Shuffled C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27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7</w:t>
            </w:r>
          </w:p>
        </w:tc>
        <w:tc>
          <w:tcPr>
            <w:tcW w:w="501" w:type="dxa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2455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1.000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28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8216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6216</w:t>
            </w:r>
          </w:p>
        </w:tc>
      </w:tr>
      <w:tr w:rsidR="008177B0" w:rsidRPr="00D039F2" w:rsidTr="00902FBD">
        <w:trPr>
          <w:trHeight w:val="288"/>
        </w:trPr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Non-shuffled C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29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7</w:t>
            </w:r>
          </w:p>
        </w:tc>
        <w:tc>
          <w:tcPr>
            <w:tcW w:w="501" w:type="dxa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282</w:t>
            </w:r>
          </w:p>
        </w:tc>
        <w:tc>
          <w:tcPr>
            <w:tcW w:w="706" w:type="dxa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279</w:t>
            </w:r>
          </w:p>
        </w:tc>
        <w:tc>
          <w:tcPr>
            <w:tcW w:w="706" w:type="dxa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6216</w:t>
            </w:r>
          </w:p>
        </w:tc>
        <w:tc>
          <w:tcPr>
            <w:tcW w:w="706" w:type="dxa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1.0000</w:t>
            </w:r>
          </w:p>
        </w:tc>
        <w:tc>
          <w:tcPr>
            <w:tcW w:w="706" w:type="dxa"/>
            <w:gridSpan w:val="2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279</w:t>
            </w:r>
          </w:p>
        </w:tc>
      </w:tr>
      <w:tr w:rsidR="008177B0" w:rsidRPr="00D039F2" w:rsidTr="00902FBD">
        <w:trPr>
          <w:trHeight w:val="288"/>
        </w:trPr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Shuffled CR</w:t>
            </w:r>
            <w:r w:rsidRPr="00D039F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D039F2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197</w:t>
            </w:r>
          </w:p>
        </w:tc>
        <w:tc>
          <w:tcPr>
            <w:tcW w:w="501" w:type="dxa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706" w:type="dxa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9977</w:t>
            </w:r>
          </w:p>
        </w:tc>
        <w:tc>
          <w:tcPr>
            <w:tcW w:w="706" w:type="dxa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1817</w:t>
            </w:r>
          </w:p>
        </w:tc>
        <w:tc>
          <w:tcPr>
            <w:tcW w:w="706" w:type="dxa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6216</w:t>
            </w:r>
          </w:p>
        </w:tc>
        <w:tc>
          <w:tcPr>
            <w:tcW w:w="706" w:type="dxa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6204</w:t>
            </w:r>
          </w:p>
        </w:tc>
        <w:tc>
          <w:tcPr>
            <w:tcW w:w="706" w:type="dxa"/>
            <w:gridSpan w:val="2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279</w:t>
            </w:r>
          </w:p>
        </w:tc>
      </w:tr>
      <w:tr w:rsidR="008177B0" w:rsidRPr="00D039F2" w:rsidTr="00902FBD">
        <w:trPr>
          <w:trHeight w:val="288"/>
        </w:trPr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7B0" w:rsidRPr="00335F0F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D039F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Non-shuffled CR</w:t>
            </w:r>
            <w:r w:rsidRPr="00D039F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sz w:val="16"/>
                <w:szCs w:val="16"/>
              </w:rPr>
              <w:t>0.0088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808080" w:themeColor="background1" w:themeShade="80"/>
                <w:sz w:val="16"/>
                <w:szCs w:val="16"/>
              </w:rPr>
              <w:t>0.979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27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27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276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0.0279</w:t>
            </w:r>
          </w:p>
        </w:tc>
      </w:tr>
    </w:tbl>
    <w:p w:rsidR="008177B0" w:rsidRPr="00D039F2" w:rsidRDefault="008177B0" w:rsidP="008177B0">
      <w:pPr>
        <w:rPr>
          <w:rFonts w:ascii="Arial" w:hAnsi="Arial" w:cs="Arial"/>
        </w:rPr>
      </w:pPr>
    </w:p>
    <w:tbl>
      <w:tblPr>
        <w:tblW w:w="10795" w:type="dxa"/>
        <w:tblLook w:val="04A0" w:firstRow="1" w:lastRow="0" w:firstColumn="1" w:lastColumn="0" w:noHBand="0" w:noVBand="1"/>
      </w:tblPr>
      <w:tblGrid>
        <w:gridCol w:w="592"/>
        <w:gridCol w:w="656"/>
        <w:gridCol w:w="656"/>
        <w:gridCol w:w="656"/>
        <w:gridCol w:w="656"/>
        <w:gridCol w:w="656"/>
        <w:gridCol w:w="256"/>
        <w:gridCol w:w="656"/>
        <w:gridCol w:w="496"/>
        <w:gridCol w:w="656"/>
        <w:gridCol w:w="656"/>
        <w:gridCol w:w="656"/>
        <w:gridCol w:w="256"/>
        <w:gridCol w:w="656"/>
        <w:gridCol w:w="656"/>
        <w:gridCol w:w="656"/>
        <w:gridCol w:w="656"/>
        <w:gridCol w:w="656"/>
        <w:gridCol w:w="11"/>
      </w:tblGrid>
      <w:tr w:rsidR="008177B0" w:rsidRPr="00D039F2" w:rsidTr="00902FBD">
        <w:trPr>
          <w:trHeight w:val="295"/>
        </w:trPr>
        <w:tc>
          <w:tcPr>
            <w:tcW w:w="10795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039F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. Wilcoxon test for shuffled vs non-shuffled CR DBS </w:t>
            </w:r>
          </w:p>
        </w:tc>
      </w:tr>
      <w:tr w:rsidR="008177B0" w:rsidRPr="00C03C3C" w:rsidTr="00902FBD">
        <w:trPr>
          <w:gridAfter w:val="1"/>
          <w:wAfter w:w="1763" w:type="dxa"/>
          <w:trHeight w:val="283"/>
        </w:trPr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Stim day #</w:t>
            </w:r>
          </w:p>
        </w:tc>
        <w:tc>
          <w:tcPr>
            <w:tcW w:w="270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NHP J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 </w:t>
            </w:r>
          </w:p>
        </w:tc>
        <w:tc>
          <w:tcPr>
            <w:tcW w:w="256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NHP B</w:t>
            </w:r>
          </w:p>
        </w:tc>
        <w:tc>
          <w:tcPr>
            <w:tcW w:w="2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77B0" w:rsidRPr="00C03C3C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</w:p>
        </w:tc>
        <w:tc>
          <w:tcPr>
            <w:tcW w:w="274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NHP B †</w:t>
            </w:r>
          </w:p>
        </w:tc>
      </w:tr>
      <w:tr w:rsidR="008177B0" w:rsidRPr="00C03C3C" w:rsidTr="00902FBD">
        <w:trPr>
          <w:gridAfter w:val="1"/>
          <w:wAfter w:w="1766" w:type="dxa"/>
          <w:trHeight w:val="283"/>
        </w:trPr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5</w:t>
            </w:r>
          </w:p>
        </w:tc>
      </w:tr>
      <w:tr w:rsidR="008177B0" w:rsidRPr="00C03C3C" w:rsidTr="00902FBD">
        <w:trPr>
          <w:gridAfter w:val="1"/>
          <w:wAfter w:w="1766" w:type="dxa"/>
          <w:trHeight w:val="283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χ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1.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0.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.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5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5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5.4</w:t>
            </w:r>
          </w:p>
        </w:tc>
      </w:tr>
      <w:tr w:rsidR="008177B0" w:rsidRPr="00C03C3C" w:rsidTr="00902FBD">
        <w:trPr>
          <w:gridAfter w:val="1"/>
          <w:wAfter w:w="1766" w:type="dxa"/>
          <w:trHeight w:val="283"/>
        </w:trPr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DoF, 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1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1, 8</w:t>
            </w:r>
          </w:p>
        </w:tc>
      </w:tr>
      <w:tr w:rsidR="008177B0" w:rsidRPr="00C03C3C" w:rsidTr="00902FBD">
        <w:trPr>
          <w:gridAfter w:val="1"/>
          <w:wAfter w:w="1766" w:type="dxa"/>
          <w:trHeight w:val="283"/>
        </w:trPr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b/>
                <w:bCs/>
                <w:color w:val="000000"/>
                <w:w w:val="9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0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0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0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3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00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0.7728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0.24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0.77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0.242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C03C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</w:pPr>
            <w:r w:rsidRPr="00C03C3C">
              <w:rPr>
                <w:rFonts w:ascii="Arial" w:eastAsia="Times New Roman" w:hAnsi="Arial" w:cs="Arial"/>
                <w:color w:val="000000"/>
                <w:w w:val="90"/>
                <w:sz w:val="16"/>
                <w:szCs w:val="16"/>
              </w:rPr>
              <w:t>0.77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2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1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1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B0" w:rsidRPr="0044473C" w:rsidRDefault="008177B0" w:rsidP="00902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</w:pPr>
            <w:r w:rsidRPr="0044473C">
              <w:rPr>
                <w:rFonts w:ascii="Arial" w:eastAsia="Times New Roman" w:hAnsi="Arial" w:cs="Arial"/>
                <w:color w:val="00B0F0"/>
                <w:w w:val="90"/>
                <w:sz w:val="16"/>
                <w:szCs w:val="16"/>
              </w:rPr>
              <w:t>0.0202</w:t>
            </w:r>
          </w:p>
        </w:tc>
      </w:tr>
      <w:tr w:rsidR="008177B0" w:rsidRPr="00D039F2" w:rsidTr="00902FBD">
        <w:trPr>
          <w:trHeight w:val="283"/>
        </w:trPr>
        <w:tc>
          <w:tcPr>
            <w:tcW w:w="10795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B0" w:rsidRPr="00D039F2" w:rsidRDefault="008177B0" w:rsidP="00902F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8177B0" w:rsidRPr="00D039F2" w:rsidRDefault="008177B0">
      <w:pPr>
        <w:rPr>
          <w:rFonts w:ascii="Arial" w:hAnsi="Arial" w:cs="Arial"/>
        </w:rPr>
      </w:pPr>
    </w:p>
    <w:sectPr w:rsidR="008177B0" w:rsidRPr="00D039F2" w:rsidSect="000915A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1FD"/>
    <w:rsid w:val="00026588"/>
    <w:rsid w:val="000915AE"/>
    <w:rsid w:val="000E38DC"/>
    <w:rsid w:val="00194541"/>
    <w:rsid w:val="00335F0F"/>
    <w:rsid w:val="0034348B"/>
    <w:rsid w:val="00416911"/>
    <w:rsid w:val="0044473C"/>
    <w:rsid w:val="004621FD"/>
    <w:rsid w:val="004B28A8"/>
    <w:rsid w:val="004B585E"/>
    <w:rsid w:val="00511505"/>
    <w:rsid w:val="005316F7"/>
    <w:rsid w:val="005F4090"/>
    <w:rsid w:val="006B37FC"/>
    <w:rsid w:val="0074006B"/>
    <w:rsid w:val="007456C0"/>
    <w:rsid w:val="0078647E"/>
    <w:rsid w:val="007A7D26"/>
    <w:rsid w:val="00812702"/>
    <w:rsid w:val="008177B0"/>
    <w:rsid w:val="008617BC"/>
    <w:rsid w:val="008A1EF1"/>
    <w:rsid w:val="009224AE"/>
    <w:rsid w:val="00932333"/>
    <w:rsid w:val="00941A9A"/>
    <w:rsid w:val="00951963"/>
    <w:rsid w:val="00976FE4"/>
    <w:rsid w:val="00A232B3"/>
    <w:rsid w:val="00A6287D"/>
    <w:rsid w:val="00B33071"/>
    <w:rsid w:val="00B4391F"/>
    <w:rsid w:val="00B5141D"/>
    <w:rsid w:val="00B6241B"/>
    <w:rsid w:val="00BA5E54"/>
    <w:rsid w:val="00C03C3C"/>
    <w:rsid w:val="00D039F2"/>
    <w:rsid w:val="00D83F92"/>
    <w:rsid w:val="00E63DAC"/>
    <w:rsid w:val="00E7277D"/>
    <w:rsid w:val="00EB6CE6"/>
    <w:rsid w:val="00F425A0"/>
    <w:rsid w:val="00FB7C6A"/>
    <w:rsid w:val="00FE63B8"/>
    <w:rsid w:val="00FF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C7444"/>
  <w15:chartTrackingRefBased/>
  <w15:docId w15:val="{AA58F097-F908-4102-9366-2A34A5489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2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42</cp:revision>
  <dcterms:created xsi:type="dcterms:W3CDTF">2021-03-05T20:17:00Z</dcterms:created>
  <dcterms:modified xsi:type="dcterms:W3CDTF">2021-04-02T21:01:00Z</dcterms:modified>
</cp:coreProperties>
</file>